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E3304" w14:textId="5D43DD38" w:rsidR="004E4B0A" w:rsidRDefault="004E4B0A" w:rsidP="004E4B0A">
      <w:pPr>
        <w:spacing w:line="480" w:lineRule="auto"/>
        <w:rPr>
          <w:rFonts w:ascii="Times New Roman" w:hAnsi="Times New Roman" w:cs="Angsana New"/>
          <w:lang w:bidi="th-TH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C5D1A">
        <w:rPr>
          <w:rFonts w:ascii="Times New Roman" w:hAnsi="Times New Roman" w:cs="Times New Roman"/>
          <w:b/>
          <w:bCs/>
        </w:rPr>
        <w:t>Table 1</w:t>
      </w:r>
      <w:r w:rsidRPr="00BC5D1A">
        <w:rPr>
          <w:rFonts w:ascii="Times New Roman" w:hAnsi="Times New Roman" w:cs="Angsana New"/>
          <w:b/>
          <w:bCs/>
          <w:cs/>
          <w:lang w:bidi="th-TH"/>
        </w:rPr>
        <w:t xml:space="preserve">. </w:t>
      </w:r>
      <w:r w:rsidR="00AD4663" w:rsidRPr="00AD4663">
        <w:rPr>
          <w:rFonts w:ascii="Times New Roman" w:hAnsi="Times New Roman" w:cs="Angsana New"/>
          <w:lang w:bidi="th-TH"/>
        </w:rPr>
        <w:t>T</w:t>
      </w:r>
      <w:r w:rsidRPr="00BC5D1A">
        <w:rPr>
          <w:rFonts w:ascii="Times New Roman" w:hAnsi="Times New Roman" w:cs="Times New Roman"/>
        </w:rPr>
        <w:t xml:space="preserve">otal serum bilirubin and transcutaneous bilirubin </w:t>
      </w:r>
      <w:r w:rsidR="003736CF">
        <w:rPr>
          <w:rFonts w:ascii="Times New Roman" w:hAnsi="Times New Roman" w:cs="Times New Roman"/>
        </w:rPr>
        <w:t>measurements</w:t>
      </w:r>
      <w:r w:rsidRPr="00BC5D1A">
        <w:rPr>
          <w:rFonts w:ascii="Times New Roman" w:hAnsi="Times New Roman" w:cs="Times New Roman"/>
        </w:rPr>
        <w:t xml:space="preserve"> during and after discontinuation of phototherapy</w:t>
      </w:r>
      <w:r w:rsidRPr="00BC5D1A">
        <w:rPr>
          <w:rFonts w:ascii="Times New Roman" w:hAnsi="Times New Roman" w:cs="Angsana New"/>
          <w:cs/>
          <w:lang w:bidi="th-TH"/>
        </w:rPr>
        <w:t>.</w:t>
      </w:r>
    </w:p>
    <w:p w14:paraId="7DE80B86" w14:textId="77777777" w:rsidR="004E4B0A" w:rsidRPr="00BC5D1A" w:rsidRDefault="004E4B0A" w:rsidP="004E4B0A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80" w:type="dxa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980"/>
        <w:gridCol w:w="1980"/>
        <w:gridCol w:w="2250"/>
      </w:tblGrid>
      <w:tr w:rsidR="004E4B0A" w:rsidRPr="00BC5D1A" w14:paraId="7EC7DCEB" w14:textId="77777777" w:rsidTr="00853B9B">
        <w:tc>
          <w:tcPr>
            <w:tcW w:w="2970" w:type="dxa"/>
            <w:vMerge w:val="restart"/>
          </w:tcPr>
          <w:p w14:paraId="4A0F032C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gridSpan w:val="2"/>
          </w:tcPr>
          <w:p w14:paraId="3CF9939D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500">
              <w:rPr>
                <w:rFonts w:ascii="Times New Roman" w:hAnsi="Times New Roman" w:cs="Times New Roman"/>
                <w:b/>
                <w:bCs/>
              </w:rPr>
              <w:t>During phototherapy</w:t>
            </w:r>
          </w:p>
        </w:tc>
        <w:tc>
          <w:tcPr>
            <w:tcW w:w="2250" w:type="dxa"/>
            <w:vMerge w:val="restart"/>
          </w:tcPr>
          <w:p w14:paraId="4DA0C5B3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500">
              <w:rPr>
                <w:rFonts w:ascii="Times New Roman" w:hAnsi="Times New Roman" w:cs="Times New Roman"/>
                <w:b/>
                <w:bCs/>
              </w:rPr>
              <w:t>After phototherapy discontinuation</w:t>
            </w:r>
          </w:p>
          <w:p w14:paraId="2BCD51CD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n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 = </w:t>
            </w:r>
            <w:r w:rsidRPr="00890500">
              <w:rPr>
                <w:rFonts w:ascii="Times New Roman" w:hAnsi="Times New Roman" w:cs="Times New Roman"/>
              </w:rPr>
              <w:t>10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  <w:r w:rsidRPr="00890500">
              <w:rPr>
                <w:rFonts w:ascii="Times New Roman" w:hAnsi="Times New Roman" w:cs="Times New Roman"/>
                <w:vertAlign w:val="superscript"/>
                <w:cs/>
                <w:lang w:bidi="th-TH"/>
              </w:rPr>
              <w:t>†</w:t>
            </w:r>
          </w:p>
        </w:tc>
      </w:tr>
      <w:tr w:rsidR="004E4B0A" w:rsidRPr="00BC5D1A" w14:paraId="236D062C" w14:textId="77777777" w:rsidTr="00853B9B"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54730D18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CA36F2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st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 xml:space="preserve"> 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  <w:p w14:paraId="54AACAF6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n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 = </w:t>
            </w:r>
            <w:r w:rsidRPr="00890500">
              <w:rPr>
                <w:rFonts w:ascii="Times New Roman" w:hAnsi="Times New Roman" w:cs="Times New Roman"/>
              </w:rPr>
              <w:t>103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393288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nd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 xml:space="preserve"> 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easurement </w:t>
            </w:r>
          </w:p>
          <w:p w14:paraId="28546C37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n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 = </w:t>
            </w:r>
            <w:r w:rsidRPr="00890500">
              <w:rPr>
                <w:rFonts w:ascii="Times New Roman" w:hAnsi="Times New Roman" w:cs="Times New Roman"/>
              </w:rPr>
              <w:t>68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  <w:r w:rsidRPr="00890500">
              <w:rPr>
                <w:rFonts w:ascii="Times New Roman" w:hAnsi="Times New Roman" w:cs="Times New Roman"/>
                <w:vertAlign w:val="superscript"/>
                <w:cs/>
                <w:lang w:bidi="th-TH"/>
              </w:rPr>
              <w:t>*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49C84788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B0A" w:rsidRPr="00BC5D1A" w14:paraId="19C58D73" w14:textId="77777777" w:rsidTr="00853B9B">
        <w:trPr>
          <w:trHeight w:val="341"/>
        </w:trPr>
        <w:tc>
          <w:tcPr>
            <w:tcW w:w="9180" w:type="dxa"/>
            <w:gridSpan w:val="4"/>
            <w:tcBorders>
              <w:bottom w:val="single" w:sz="4" w:space="0" w:color="auto"/>
            </w:tcBorders>
          </w:tcPr>
          <w:p w14:paraId="289290B1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ime at TSB measurement 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h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 xml:space="preserve">)  </w:t>
            </w:r>
          </w:p>
        </w:tc>
      </w:tr>
      <w:tr w:rsidR="004E4B0A" w:rsidRPr="005066FA" w14:paraId="523F74A6" w14:textId="77777777" w:rsidTr="00853B9B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4AD042A1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0500">
              <w:rPr>
                <w:rFonts w:ascii="Times New Roman" w:hAnsi="Times New Roman" w:cs="Times New Roman"/>
              </w:rPr>
              <w:t xml:space="preserve">Median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IQR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298E9C3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20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19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-</w:t>
            </w:r>
            <w:r w:rsidRPr="00890500">
              <w:rPr>
                <w:rFonts w:ascii="Times New Roman" w:hAnsi="Times New Roman" w:cs="Times New Roman"/>
              </w:rPr>
              <w:t>2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  <w:r w:rsidRPr="00890500">
              <w:rPr>
                <w:rFonts w:ascii="Times New Roman" w:hAnsi="Times New Roman" w:cs="Times New Roman"/>
                <w:vertAlign w:val="superscript"/>
                <w:cs/>
                <w:lang w:bidi="th-TH"/>
              </w:rPr>
              <w:t>‡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F4CBE6C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44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43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-</w:t>
            </w:r>
            <w:r w:rsidRPr="00890500">
              <w:rPr>
                <w:rFonts w:ascii="Times New Roman" w:hAnsi="Times New Roman" w:cs="Times New Roman"/>
              </w:rPr>
              <w:t>45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  <w:r w:rsidRPr="00890500">
              <w:rPr>
                <w:rFonts w:ascii="Times New Roman" w:hAnsi="Times New Roman" w:cs="Times New Roman"/>
                <w:vertAlign w:val="superscript"/>
                <w:cs/>
                <w:lang w:bidi="th-TH"/>
              </w:rPr>
              <w:t>‡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2E32143F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20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19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-</w:t>
            </w:r>
            <w:r w:rsidRPr="00890500">
              <w:rPr>
                <w:rFonts w:ascii="Times New Roman" w:hAnsi="Times New Roman" w:cs="Times New Roman"/>
              </w:rPr>
              <w:t>2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  <w:r w:rsidRPr="00890500">
              <w:rPr>
                <w:rFonts w:ascii="Times New Roman" w:hAnsi="Times New Roman" w:cs="Times New Roman"/>
                <w:vertAlign w:val="superscript"/>
                <w:lang w:bidi="th-TH"/>
              </w:rPr>
              <w:t>§</w:t>
            </w:r>
          </w:p>
        </w:tc>
      </w:tr>
      <w:tr w:rsidR="004E4B0A" w:rsidRPr="00BC5D1A" w14:paraId="0D28FCF7" w14:textId="77777777" w:rsidTr="00853B9B">
        <w:tc>
          <w:tcPr>
            <w:tcW w:w="91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6AF43F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bsolute time interval between TSB and TcB measurement 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min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 xml:space="preserve">) </w:t>
            </w:r>
          </w:p>
        </w:tc>
      </w:tr>
      <w:tr w:rsidR="004E4B0A" w:rsidRPr="005066FA" w14:paraId="422C8130" w14:textId="77777777" w:rsidTr="00853B9B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787D4EAB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90500">
              <w:rPr>
                <w:rFonts w:ascii="Times New Roman" w:hAnsi="Times New Roman" w:cs="Times New Roman"/>
              </w:rPr>
              <w:t xml:space="preserve">Median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IQR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A3FE623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10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5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-</w:t>
            </w:r>
            <w:r w:rsidRPr="00890500">
              <w:rPr>
                <w:rFonts w:ascii="Times New Roman" w:hAnsi="Times New Roman" w:cs="Times New Roman"/>
              </w:rPr>
              <w:t>15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06CBBD6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10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5, 15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66EC29A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5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5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-</w:t>
            </w:r>
            <w:r w:rsidRPr="00890500">
              <w:rPr>
                <w:rFonts w:ascii="Times New Roman" w:hAnsi="Times New Roman" w:cs="Times New Roman"/>
              </w:rPr>
              <w:t>8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</w:tr>
      <w:tr w:rsidR="004E4B0A" w:rsidRPr="00BC5D1A" w14:paraId="783E73D6" w14:textId="77777777" w:rsidTr="00853B9B">
        <w:tc>
          <w:tcPr>
            <w:tcW w:w="91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64DB50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ilirubin measurement 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mg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/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dL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)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; mean 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  <w:r w:rsidRPr="00890500">
              <w:rPr>
                <w:rFonts w:ascii="Times New Roman" w:hAnsi="Times New Roman" w:cs="Times New Roman"/>
                <w:b/>
                <w:bCs/>
                <w:i/>
                <w:iCs/>
                <w:cs/>
                <w:lang w:bidi="th-TH"/>
              </w:rPr>
              <w:t>)</w:t>
            </w:r>
          </w:p>
        </w:tc>
      </w:tr>
      <w:tr w:rsidR="004E4B0A" w:rsidRPr="00BC5D1A" w14:paraId="064A4C34" w14:textId="77777777" w:rsidTr="00853B9B"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0EEEC88A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TSB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99009E8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7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4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5D8F6D4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0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1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9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F81EC13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0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9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9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) </w:t>
            </w:r>
          </w:p>
        </w:tc>
      </w:tr>
      <w:tr w:rsidR="004E4B0A" w:rsidRPr="00BC5D1A" w14:paraId="7C9866E7" w14:textId="77777777" w:rsidTr="00853B9B">
        <w:tc>
          <w:tcPr>
            <w:tcW w:w="2970" w:type="dxa"/>
            <w:tcBorders>
              <w:top w:val="nil"/>
              <w:bottom w:val="nil"/>
            </w:tcBorders>
          </w:tcPr>
          <w:p w14:paraId="6B5A1C50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TcBC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AFD1674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6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4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A5367D6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3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)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CC354C8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9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9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 xml:space="preserve">) </w:t>
            </w:r>
          </w:p>
        </w:tc>
      </w:tr>
      <w:tr w:rsidR="004E4B0A" w:rsidRPr="00BC5D1A" w14:paraId="004C230F" w14:textId="77777777" w:rsidTr="00853B9B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7DB09B7C" w14:textId="77777777" w:rsidR="004E4B0A" w:rsidRPr="00890500" w:rsidRDefault="004E4B0A" w:rsidP="00853B9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 xml:space="preserve">TcBU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B49CFB7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5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3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6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9B2A06E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4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3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3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34C18D07" w14:textId="77777777" w:rsidR="004E4B0A" w:rsidRPr="00890500" w:rsidRDefault="004E4B0A" w:rsidP="00853B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90500">
              <w:rPr>
                <w:rFonts w:ascii="Times New Roman" w:hAnsi="Times New Roman" w:cs="Times New Roman"/>
              </w:rPr>
              <w:t>1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 xml:space="preserve">3 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890500">
              <w:rPr>
                <w:rFonts w:ascii="Times New Roman" w:hAnsi="Times New Roman" w:cs="Times New Roman"/>
              </w:rPr>
              <w:t>2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.</w:t>
            </w:r>
            <w:r w:rsidRPr="00890500">
              <w:rPr>
                <w:rFonts w:ascii="Times New Roman" w:hAnsi="Times New Roman" w:cs="Times New Roman"/>
              </w:rPr>
              <w:t>1</w:t>
            </w:r>
            <w:r w:rsidRPr="00890500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</w:tr>
      <w:tr w:rsidR="004E4B0A" w:rsidRPr="005066FA" w14:paraId="678FD0D2" w14:textId="77777777" w:rsidTr="00853B9B">
        <w:tc>
          <w:tcPr>
            <w:tcW w:w="9180" w:type="dxa"/>
            <w:gridSpan w:val="4"/>
            <w:tcBorders>
              <w:top w:val="single" w:sz="4" w:space="0" w:color="auto"/>
              <w:bottom w:val="nil"/>
            </w:tcBorders>
          </w:tcPr>
          <w:p w14:paraId="03E99DF1" w14:textId="77777777" w:rsidR="004E4B0A" w:rsidRPr="001408AA" w:rsidRDefault="004E4B0A" w:rsidP="00853B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238E">
              <w:rPr>
                <w:rFonts w:ascii="Times New Roman" w:hAnsi="Times New Roman" w:cs="Angsana New"/>
                <w:color w:val="000000" w:themeColor="text1"/>
                <w:sz w:val="20"/>
                <w:szCs w:val="20"/>
                <w:vertAlign w:val="superscript"/>
                <w:cs/>
                <w:lang w:bidi="th-TH"/>
              </w:rPr>
              <w:t>*</w:t>
            </w: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umber of infants that continued phototherapy and had a second bilirubin measurement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>.</w:t>
            </w:r>
            <w:r w:rsidRPr="00C5238E">
              <w:rPr>
                <w:rFonts w:ascii="Times New Roman" w:hAnsi="Times New Roman" w:cs="Angsana New"/>
                <w:color w:val="000000" w:themeColor="text1"/>
                <w:sz w:val="20"/>
                <w:szCs w:val="20"/>
                <w:vertAlign w:val="superscript"/>
                <w:cs/>
                <w:lang w:bidi="th-TH"/>
              </w:rPr>
              <w:t xml:space="preserve"> †</w:t>
            </w: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the 103 infants underwent bilirubin measurements after discontinuation of phototherapy, two were excluded due to patch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>-</w:t>
            </w: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lacement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 xml:space="preserve">. </w:t>
            </w:r>
            <w:r w:rsidRPr="00C5238E">
              <w:rPr>
                <w:rFonts w:ascii="Times New Roman" w:hAnsi="Times New Roman" w:cs="Angsana New"/>
                <w:color w:val="000000" w:themeColor="text1"/>
                <w:sz w:val="20"/>
                <w:szCs w:val="20"/>
                <w:vertAlign w:val="superscript"/>
                <w:cs/>
                <w:lang w:bidi="th-TH"/>
              </w:rPr>
              <w:t>‡</w:t>
            </w: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terval between phototherapy initiation and bilirubin measurement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 xml:space="preserve">. </w:t>
            </w:r>
            <w:r w:rsidRPr="00C523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terval between phototherapy discontinuation and bilirubin measurement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>.</w:t>
            </w:r>
          </w:p>
          <w:p w14:paraId="345CCF77" w14:textId="77777777" w:rsidR="004E4B0A" w:rsidRPr="001408AA" w:rsidRDefault="004E4B0A" w:rsidP="00853B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s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 xml:space="preserve">: </w:t>
            </w:r>
            <w:r w:rsidRPr="001408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, interquartile range; TcB, transcutaneous bilirubin; SD, standard deviation; TcBC, transcutaneous bilirubin measured at covered skin; TcBU, transcutaneous bilirubin measured at uncovered skin; TSB, total serum bilirubin</w:t>
            </w:r>
            <w:r w:rsidRPr="001408AA"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bidi="th-TH"/>
              </w:rPr>
              <w:t>.</w:t>
            </w:r>
          </w:p>
        </w:tc>
      </w:tr>
    </w:tbl>
    <w:p w14:paraId="77511AA2" w14:textId="1D7D3D87" w:rsidR="003B1095" w:rsidRPr="004E4B0A" w:rsidRDefault="003B1095" w:rsidP="004E4B0A"/>
    <w:sectPr w:rsidR="003B1095" w:rsidRPr="004E4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0A"/>
    <w:rsid w:val="00303F6F"/>
    <w:rsid w:val="003736CF"/>
    <w:rsid w:val="003B1095"/>
    <w:rsid w:val="004E4B0A"/>
    <w:rsid w:val="00590A20"/>
    <w:rsid w:val="00AA3A3F"/>
    <w:rsid w:val="00AD4663"/>
    <w:rsid w:val="00D4112B"/>
    <w:rsid w:val="00DB55C1"/>
    <w:rsid w:val="00E3297E"/>
    <w:rsid w:val="00E64FCE"/>
    <w:rsid w:val="00EC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D93B15"/>
  <w15:chartTrackingRefBased/>
  <w15:docId w15:val="{CFC95D29-390F-40E4-A481-F5376039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B0A"/>
    <w:pPr>
      <w:spacing w:after="0" w:line="240" w:lineRule="auto"/>
    </w:pPr>
    <w:rPr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B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B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B0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B0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B0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B0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B0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B0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B0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B0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B0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B0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B0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B0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B0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E4B0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B0A"/>
    <w:pPr>
      <w:spacing w:after="160" w:line="259" w:lineRule="auto"/>
      <w:ind w:left="720"/>
      <w:contextualSpacing/>
    </w:pPr>
    <w:rPr>
      <w:kern w:val="2"/>
      <w:sz w:val="2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B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4B0A"/>
    <w:pPr>
      <w:spacing w:after="0" w:line="240" w:lineRule="auto"/>
    </w:pPr>
    <w:rPr>
      <w:kern w:val="0"/>
      <w:sz w:val="24"/>
      <w:szCs w:val="24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9</Words>
  <Characters>1064</Characters>
  <Application>Microsoft Office Word</Application>
  <DocSecurity>0</DocSecurity>
  <Lines>46</Lines>
  <Paragraphs>38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apan Ngerncham</dc:creator>
  <cp:keywords/>
  <dc:description/>
  <cp:lastModifiedBy>Sopapan Ngerncham</cp:lastModifiedBy>
  <cp:revision>5</cp:revision>
  <dcterms:created xsi:type="dcterms:W3CDTF">2024-08-12T05:09:00Z</dcterms:created>
  <dcterms:modified xsi:type="dcterms:W3CDTF">2024-08-1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f232a718d604894ae8dcc24054ac333e2ca18a8490027fb6149e041d8a7c1f</vt:lpwstr>
  </property>
</Properties>
</file>